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/>
        <w:t xml:space="preserve"> Parameters of each subfigure in Figure S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2069"/>
        <w:gridCol w:w="547"/>
        <w:gridCol w:w="2308"/>
        <w:gridCol w:w="2039"/>
      </w:tblGrid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figur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fer functio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ntration field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itial point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-A(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)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=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(-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2 μM, r=2 mm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 mm, 0 mm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-A(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)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=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(-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2 μM, r=2 mm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 mm, 0 mm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-A(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)s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=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(-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2 μM, r=2 mm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5 mm, 0 mm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-A(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)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=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(-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2 μM, r=1 mm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 mm, 0 mm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-A(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)s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=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fr-F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exp(-(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+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/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fr-F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=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, r=2 mm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5 mm, 0 mm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-A(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)s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=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fr-F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exp(-(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+y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/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)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  <w:lang w:val="fr-FR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 xml:space="preserve">=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M, r=2 mm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 mm, 0 mm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-A(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)s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perscript"/>
              </w:rPr>
              <w:t>2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=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(-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2 μM, r=2 mm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 mm, 0 mm)</w:t>
            </w:r>
          </w:p>
        </w:tc>
      </w:tr>
      <w:tr>
        <w:trPr/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2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-A(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+ω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)s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  <w:vertAlign w:val="superscript"/>
              </w:rPr>
              <w:t>2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s+ω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=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xp(-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2 μM, r=2 mm</w:t>
            </w:r>
          </w:p>
        </w:tc>
        <w:tc>
          <w:tcPr>
            <w:tcW w:w="2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.4 mm, 0 mm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04:52:00Z</dcterms:created>
  <dc:creator>Frank</dc:creator>
  <dc:description/>
  <cp:keywords/>
  <dc:language>en-US</dc:language>
  <cp:lastModifiedBy>Frank</cp:lastModifiedBy>
  <dcterms:modified xsi:type="dcterms:W3CDTF">2010-01-27T05:46:00Z</dcterms:modified>
  <cp:revision>2</cp:revision>
  <dc:subject/>
  <dc:title/>
</cp:coreProperties>
</file>